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6EA82E" w14:textId="77777777" w:rsidR="002E1658" w:rsidRDefault="002E1658"/>
    <w:p w14:paraId="4BE5A086" w14:textId="2CAC1027" w:rsidR="002E1658" w:rsidRDefault="00FE34F8">
      <w:pPr>
        <w:rPr>
          <w:rFonts w:ascii="Arial" w:hAnsi="Arial"/>
          <w:b/>
          <w:sz w:val="16"/>
          <w:szCs w:val="16"/>
        </w:rPr>
      </w:pPr>
      <w:r w:rsidRPr="00B37925">
        <w:rPr>
          <w:rFonts w:ascii="Arial" w:hAnsi="Arial"/>
          <w:b/>
          <w:bCs/>
          <w:sz w:val="20"/>
          <w:szCs w:val="20"/>
        </w:rPr>
        <w:t xml:space="preserve">Figure </w:t>
      </w:r>
      <w:r>
        <w:rPr>
          <w:rFonts w:ascii="Arial" w:hAnsi="Arial"/>
          <w:b/>
          <w:bCs/>
          <w:sz w:val="20"/>
          <w:szCs w:val="20"/>
        </w:rPr>
        <w:t>S3</w:t>
      </w:r>
      <w:r w:rsidRPr="00B37925">
        <w:rPr>
          <w:rFonts w:ascii="Arial" w:hAnsi="Arial"/>
          <w:b/>
          <w:sz w:val="20"/>
          <w:szCs w:val="20"/>
        </w:rPr>
        <w:t xml:space="preserve">    </w:t>
      </w:r>
      <w:r w:rsidRPr="00405960">
        <w:rPr>
          <w:rFonts w:ascii="Arial" w:hAnsi="Arial"/>
          <w:b/>
          <w:sz w:val="16"/>
          <w:szCs w:val="16"/>
        </w:rPr>
        <w:t xml:space="preserve">   </w:t>
      </w:r>
      <w:bookmarkStart w:id="0" w:name="_GoBack"/>
      <w:bookmarkEnd w:id="0"/>
    </w:p>
    <w:p w14:paraId="53A2801A" w14:textId="77777777" w:rsidR="00FE34F8" w:rsidRPr="00FE34F8" w:rsidRDefault="00FE34F8">
      <w:pPr>
        <w:rPr>
          <w:rFonts w:ascii="Arial" w:hAnsi="Arial"/>
          <w:b/>
          <w:sz w:val="16"/>
          <w:szCs w:val="16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71"/>
        <w:gridCol w:w="1017"/>
        <w:gridCol w:w="1124"/>
        <w:gridCol w:w="1124"/>
        <w:gridCol w:w="1124"/>
        <w:gridCol w:w="1124"/>
        <w:gridCol w:w="1124"/>
        <w:gridCol w:w="1048"/>
      </w:tblGrid>
      <w:tr w:rsidR="001010FC" w:rsidRPr="00FE34F8" w14:paraId="77554E3D" w14:textId="77777777" w:rsidTr="00557D41">
        <w:tc>
          <w:tcPr>
            <w:tcW w:w="1171" w:type="dxa"/>
          </w:tcPr>
          <w:p w14:paraId="434C0886" w14:textId="73639F21" w:rsidR="001010FC" w:rsidRPr="00FE34F8" w:rsidRDefault="00557D41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No. 10</w:t>
            </w:r>
          </w:p>
        </w:tc>
        <w:tc>
          <w:tcPr>
            <w:tcW w:w="1017" w:type="dxa"/>
          </w:tcPr>
          <w:p w14:paraId="56EFE055" w14:textId="77777777" w:rsidR="001010FC" w:rsidRPr="00FE34F8" w:rsidRDefault="001010FC" w:rsidP="00AD10D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 xml:space="preserve">BbIT </w:t>
            </w:r>
            <w:r w:rsidR="00812610" w:rsidRPr="00FE34F8">
              <w:rPr>
                <w:rFonts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1124" w:type="dxa"/>
          </w:tcPr>
          <w:p w14:paraId="4B7E0D0C" w14:textId="77777777" w:rsidR="001010FC" w:rsidRPr="00FE34F8" w:rsidRDefault="001010FC" w:rsidP="00AD10D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 xml:space="preserve">BbIT </w:t>
            </w:r>
            <w:r w:rsidR="00812610" w:rsidRPr="00FE34F8">
              <w:rPr>
                <w:rFonts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1124" w:type="dxa"/>
          </w:tcPr>
          <w:p w14:paraId="3DC75BFA" w14:textId="77777777" w:rsidR="001010FC" w:rsidRPr="00FE34F8" w:rsidRDefault="001010FC" w:rsidP="0081261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 xml:space="preserve">BbIT </w:t>
            </w:r>
            <w:r w:rsidR="00812610" w:rsidRPr="00FE34F8">
              <w:rPr>
                <w:rFonts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1124" w:type="dxa"/>
          </w:tcPr>
          <w:p w14:paraId="24205EC3" w14:textId="77777777" w:rsidR="001010FC" w:rsidRPr="00FE34F8" w:rsidRDefault="001010FC" w:rsidP="0081261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 xml:space="preserve">BbIT </w:t>
            </w:r>
            <w:r w:rsidR="00812610" w:rsidRPr="00FE34F8">
              <w:rPr>
                <w:rFonts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1124" w:type="dxa"/>
          </w:tcPr>
          <w:p w14:paraId="08E0299F" w14:textId="77777777" w:rsidR="001010FC" w:rsidRPr="00FE34F8" w:rsidRDefault="001010FC" w:rsidP="0081261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 xml:space="preserve">BbIT </w:t>
            </w:r>
            <w:r w:rsidR="00812610" w:rsidRPr="00FE34F8">
              <w:rPr>
                <w:rFonts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1124" w:type="dxa"/>
          </w:tcPr>
          <w:p w14:paraId="1AA976E1" w14:textId="77777777" w:rsidR="001010FC" w:rsidRPr="00FE34F8" w:rsidRDefault="001010FC" w:rsidP="0081261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 xml:space="preserve">BbIT </w:t>
            </w:r>
            <w:r w:rsidR="00812610" w:rsidRPr="00FE34F8">
              <w:rPr>
                <w:rFonts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1048" w:type="dxa"/>
          </w:tcPr>
          <w:p w14:paraId="72425F77" w14:textId="77777777" w:rsidR="001010FC" w:rsidRPr="00FE34F8" w:rsidRDefault="001010FC" w:rsidP="0081261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 xml:space="preserve">BbIT </w:t>
            </w:r>
            <w:r w:rsidR="00812610" w:rsidRPr="00FE34F8">
              <w:rPr>
                <w:rFonts w:ascii="Arial" w:hAnsi="Arial"/>
                <w:b/>
                <w:sz w:val="18"/>
                <w:szCs w:val="18"/>
              </w:rPr>
              <w:t>G</w:t>
            </w:r>
          </w:p>
        </w:tc>
      </w:tr>
      <w:tr w:rsidR="001010FC" w:rsidRPr="00FE34F8" w14:paraId="4CFF1CAE" w14:textId="77777777" w:rsidTr="00557D41">
        <w:tc>
          <w:tcPr>
            <w:tcW w:w="1171" w:type="dxa"/>
          </w:tcPr>
          <w:p w14:paraId="1EA77DA9" w14:textId="77777777" w:rsidR="001010FC" w:rsidRPr="00FE34F8" w:rsidRDefault="001010FC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017" w:type="dxa"/>
          </w:tcPr>
          <w:p w14:paraId="1A8C8DD8" w14:textId="31D9A8EA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1D2A5BF5" w14:textId="0631F579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D167A3A" w14:textId="45A2DBFA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25BF40F" w14:textId="432A78EF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CAEE05A" w14:textId="13DDE86E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5BE1D507" w14:textId="4F6E52C6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1B662F6" w14:textId="566A49A0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1010FC" w:rsidRPr="00FE34F8" w14:paraId="15B93683" w14:textId="77777777" w:rsidTr="00557D41">
        <w:tc>
          <w:tcPr>
            <w:tcW w:w="1171" w:type="dxa"/>
          </w:tcPr>
          <w:p w14:paraId="71FC2A95" w14:textId="7DC67B00" w:rsidR="001010FC" w:rsidRPr="00FE34F8" w:rsidRDefault="001010FC" w:rsidP="00FE34F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 xml:space="preserve">Ear </w:t>
            </w:r>
            <w:r w:rsidR="00FE34F8" w:rsidRPr="00FE34F8">
              <w:rPr>
                <w:rFonts w:ascii="Arial" w:hAnsi="Arial"/>
                <w:b/>
                <w:sz w:val="18"/>
                <w:szCs w:val="18"/>
              </w:rPr>
              <w:t>biopsy</w:t>
            </w:r>
          </w:p>
        </w:tc>
        <w:tc>
          <w:tcPr>
            <w:tcW w:w="1017" w:type="dxa"/>
          </w:tcPr>
          <w:p w14:paraId="71FA9222" w14:textId="77777777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34C513DE" w14:textId="77777777" w:rsidR="001010FC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  <w:highlight w:val="cyan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07980CAF" w14:textId="77777777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  <w:highlight w:val="dark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6F2B51AA" w14:textId="77777777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6BE8DA85" w14:textId="77777777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5F141295" w14:textId="77777777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2019B81F" w14:textId="77777777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1010FC" w:rsidRPr="00FE34F8" w14:paraId="45E2089D" w14:textId="77777777" w:rsidTr="00557D41">
        <w:tc>
          <w:tcPr>
            <w:tcW w:w="1171" w:type="dxa"/>
          </w:tcPr>
          <w:p w14:paraId="7D6CEA5F" w14:textId="77777777" w:rsidR="001010FC" w:rsidRPr="00FE34F8" w:rsidRDefault="001010FC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017" w:type="dxa"/>
          </w:tcPr>
          <w:p w14:paraId="566833D9" w14:textId="77777777" w:rsidR="001010FC" w:rsidRPr="00FE34F8" w:rsidRDefault="00BE05F9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7699F70D" w14:textId="77777777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0BA7AB28" w14:textId="77777777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3A5DD3B5" w14:textId="77777777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3C8F86BE" w14:textId="77777777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69310581" w14:textId="77777777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18AD27F1" w14:textId="77777777" w:rsidR="001010FC" w:rsidRPr="00FE34F8" w:rsidRDefault="001010FC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C35AEE" w:rsidRPr="00FE34F8" w14:paraId="72869354" w14:textId="77777777" w:rsidTr="00557D41">
        <w:tc>
          <w:tcPr>
            <w:tcW w:w="1171" w:type="dxa"/>
          </w:tcPr>
          <w:p w14:paraId="0B71547E" w14:textId="77777777" w:rsidR="00C35AEE" w:rsidRPr="00FE34F8" w:rsidRDefault="00C35AEE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017" w:type="dxa"/>
          </w:tcPr>
          <w:p w14:paraId="15C31701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785641CC" w14:textId="77777777" w:rsidR="00C35AEE" w:rsidRPr="00FE34F8" w:rsidRDefault="00C35AEE" w:rsidP="00C35AE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20273768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1B8553D8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64EE4EBF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254FE7F4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05824B12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C35AEE" w:rsidRPr="00FE34F8" w14:paraId="5822F8A5" w14:textId="77777777" w:rsidTr="00557D41">
        <w:tc>
          <w:tcPr>
            <w:tcW w:w="1171" w:type="dxa"/>
          </w:tcPr>
          <w:p w14:paraId="2FCEFAA6" w14:textId="77777777" w:rsidR="00C35AEE" w:rsidRPr="00FE34F8" w:rsidRDefault="00C35AEE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017" w:type="dxa"/>
          </w:tcPr>
          <w:p w14:paraId="327272F8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6BB16490" w14:textId="77777777" w:rsidR="00C35AEE" w:rsidRPr="00FE34F8" w:rsidRDefault="00C35AEE" w:rsidP="00C35AE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0F6BEBAA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3A3C9C45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4243CFCB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3E877896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6E29E429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C35AEE" w:rsidRPr="00FE34F8" w14:paraId="5424C8B3" w14:textId="77777777" w:rsidTr="00557D41">
        <w:tc>
          <w:tcPr>
            <w:tcW w:w="1171" w:type="dxa"/>
          </w:tcPr>
          <w:p w14:paraId="50A9C69B" w14:textId="77777777" w:rsidR="00C35AEE" w:rsidRPr="00FE34F8" w:rsidRDefault="00C35AEE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017" w:type="dxa"/>
          </w:tcPr>
          <w:p w14:paraId="1C34FB08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378F29C3" w14:textId="77777777" w:rsidR="00C35AEE" w:rsidRPr="00FE34F8" w:rsidRDefault="00C35AEE" w:rsidP="00C35AE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0A41FF1A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20E43315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D886DAA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25E40613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37C9CF5C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C35AEE" w:rsidRPr="00FE34F8" w14:paraId="1B0C34CF" w14:textId="77777777" w:rsidTr="00557D41">
        <w:tc>
          <w:tcPr>
            <w:tcW w:w="1171" w:type="dxa"/>
          </w:tcPr>
          <w:p w14:paraId="2234516C" w14:textId="77777777" w:rsidR="00C35AEE" w:rsidRPr="00FE34F8" w:rsidRDefault="00C35AEE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E34F8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Pr="00FE34F8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Pr="00FE34F8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017" w:type="dxa"/>
          </w:tcPr>
          <w:p w14:paraId="4C246045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2A8E0E36" w14:textId="77777777" w:rsidR="00C35AEE" w:rsidRPr="00FE34F8" w:rsidRDefault="00C35AEE" w:rsidP="00C35AEE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26C3EA9C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450C36F7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00A588D6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697F2AD1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4E9A9328" w14:textId="77777777" w:rsidR="00C35AEE" w:rsidRPr="00FE34F8" w:rsidRDefault="00C35AEE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7F9CA53A" w14:textId="77777777" w:rsidR="0031729A" w:rsidRPr="00FE34F8" w:rsidRDefault="0031729A" w:rsidP="00FE34F8">
      <w:pPr>
        <w:rPr>
          <w:rFonts w:ascii="Arial" w:hAnsi="Arial"/>
          <w:sz w:val="18"/>
          <w:szCs w:val="18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242"/>
        <w:gridCol w:w="1024"/>
        <w:gridCol w:w="879"/>
        <w:gridCol w:w="1156"/>
        <w:gridCol w:w="1156"/>
        <w:gridCol w:w="1156"/>
        <w:gridCol w:w="1156"/>
        <w:gridCol w:w="1087"/>
      </w:tblGrid>
      <w:tr w:rsidR="00812610" w:rsidRPr="00FE34F8" w14:paraId="1A9B6B8F" w14:textId="77777777" w:rsidTr="00557D41">
        <w:tc>
          <w:tcPr>
            <w:tcW w:w="1242" w:type="dxa"/>
          </w:tcPr>
          <w:p w14:paraId="377BA126" w14:textId="5DC47124" w:rsidR="00812610" w:rsidRPr="00FE34F8" w:rsidRDefault="00557D41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No. 11</w:t>
            </w:r>
          </w:p>
        </w:tc>
        <w:tc>
          <w:tcPr>
            <w:tcW w:w="1024" w:type="dxa"/>
          </w:tcPr>
          <w:p w14:paraId="1CE20B0B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A</w:t>
            </w:r>
          </w:p>
        </w:tc>
        <w:tc>
          <w:tcPr>
            <w:tcW w:w="879" w:type="dxa"/>
          </w:tcPr>
          <w:p w14:paraId="26CE6F7A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B</w:t>
            </w:r>
          </w:p>
        </w:tc>
        <w:tc>
          <w:tcPr>
            <w:tcW w:w="1156" w:type="dxa"/>
          </w:tcPr>
          <w:p w14:paraId="589763ED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C</w:t>
            </w:r>
          </w:p>
        </w:tc>
        <w:tc>
          <w:tcPr>
            <w:tcW w:w="1156" w:type="dxa"/>
          </w:tcPr>
          <w:p w14:paraId="42E15550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D</w:t>
            </w:r>
          </w:p>
        </w:tc>
        <w:tc>
          <w:tcPr>
            <w:tcW w:w="1156" w:type="dxa"/>
          </w:tcPr>
          <w:p w14:paraId="5992AC36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E</w:t>
            </w:r>
          </w:p>
        </w:tc>
        <w:tc>
          <w:tcPr>
            <w:tcW w:w="1156" w:type="dxa"/>
          </w:tcPr>
          <w:p w14:paraId="6AE57EC3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F</w:t>
            </w:r>
          </w:p>
        </w:tc>
        <w:tc>
          <w:tcPr>
            <w:tcW w:w="1087" w:type="dxa"/>
          </w:tcPr>
          <w:p w14:paraId="013CF54E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G</w:t>
            </w:r>
          </w:p>
        </w:tc>
      </w:tr>
      <w:tr w:rsidR="00812610" w:rsidRPr="00FE34F8" w14:paraId="5C4D069C" w14:textId="77777777" w:rsidTr="00557D41">
        <w:tc>
          <w:tcPr>
            <w:tcW w:w="1242" w:type="dxa"/>
          </w:tcPr>
          <w:p w14:paraId="577A0598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024" w:type="dxa"/>
          </w:tcPr>
          <w:p w14:paraId="7F3589D8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43F62219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486F205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56" w:type="dxa"/>
          </w:tcPr>
          <w:p w14:paraId="57FF9AF5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3E88D7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B8897C8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7" w:type="dxa"/>
          </w:tcPr>
          <w:p w14:paraId="12337CF2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73F3B4F2" w14:textId="77777777" w:rsidTr="00557D41">
        <w:tc>
          <w:tcPr>
            <w:tcW w:w="1242" w:type="dxa"/>
          </w:tcPr>
          <w:p w14:paraId="12037F71" w14:textId="11766C87" w:rsidR="00812610" w:rsidRPr="00FE34F8" w:rsidRDefault="00FE34F8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Ear biopsy</w:t>
            </w:r>
          </w:p>
        </w:tc>
        <w:tc>
          <w:tcPr>
            <w:tcW w:w="1024" w:type="dxa"/>
          </w:tcPr>
          <w:p w14:paraId="2B3CD3B1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879" w:type="dxa"/>
          </w:tcPr>
          <w:p w14:paraId="5791E545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3157C35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56" w:type="dxa"/>
          </w:tcPr>
          <w:p w14:paraId="3A4AC58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56" w:type="dxa"/>
          </w:tcPr>
          <w:p w14:paraId="6189E3A7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56" w:type="dxa"/>
          </w:tcPr>
          <w:p w14:paraId="01EF5C4E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87" w:type="dxa"/>
          </w:tcPr>
          <w:p w14:paraId="56B4DF9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73589460" w14:textId="77777777" w:rsidTr="00557D41">
        <w:tc>
          <w:tcPr>
            <w:tcW w:w="1242" w:type="dxa"/>
          </w:tcPr>
          <w:p w14:paraId="6771A51E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024" w:type="dxa"/>
          </w:tcPr>
          <w:p w14:paraId="0DD85DD2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879" w:type="dxa"/>
          </w:tcPr>
          <w:p w14:paraId="409406AC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9D0D5F8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56" w:type="dxa"/>
          </w:tcPr>
          <w:p w14:paraId="2BAD4AA2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56" w:type="dxa"/>
          </w:tcPr>
          <w:p w14:paraId="321503E4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56" w:type="dxa"/>
          </w:tcPr>
          <w:p w14:paraId="6B430FE7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87" w:type="dxa"/>
          </w:tcPr>
          <w:p w14:paraId="06C5F51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586081BB" w14:textId="77777777" w:rsidTr="00557D41">
        <w:tc>
          <w:tcPr>
            <w:tcW w:w="1242" w:type="dxa"/>
          </w:tcPr>
          <w:p w14:paraId="28410DFA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024" w:type="dxa"/>
          </w:tcPr>
          <w:p w14:paraId="62C20743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879" w:type="dxa"/>
          </w:tcPr>
          <w:p w14:paraId="489D6E34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A99AB1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56" w:type="dxa"/>
          </w:tcPr>
          <w:p w14:paraId="54446D69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56" w:type="dxa"/>
          </w:tcPr>
          <w:p w14:paraId="602644DC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56" w:type="dxa"/>
          </w:tcPr>
          <w:p w14:paraId="372CA575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87" w:type="dxa"/>
          </w:tcPr>
          <w:p w14:paraId="46D444C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6C989162" w14:textId="77777777" w:rsidTr="00557D41">
        <w:tc>
          <w:tcPr>
            <w:tcW w:w="1242" w:type="dxa"/>
          </w:tcPr>
          <w:p w14:paraId="095DB62F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024" w:type="dxa"/>
          </w:tcPr>
          <w:p w14:paraId="6B22D4FB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79" w:type="dxa"/>
          </w:tcPr>
          <w:p w14:paraId="32518BF5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D7309B2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56" w:type="dxa"/>
          </w:tcPr>
          <w:p w14:paraId="4147EDB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56" w:type="dxa"/>
          </w:tcPr>
          <w:p w14:paraId="7F788A6E" w14:textId="77777777" w:rsidR="00812610" w:rsidRPr="00FE34F8" w:rsidRDefault="00812610" w:rsidP="002E165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56" w:type="dxa"/>
          </w:tcPr>
          <w:p w14:paraId="4E639A31" w14:textId="77777777" w:rsidR="00812610" w:rsidRPr="00FE34F8" w:rsidRDefault="00812610" w:rsidP="002E1658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87" w:type="dxa"/>
          </w:tcPr>
          <w:p w14:paraId="5E1F29E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1A24D6C4" w14:textId="77777777" w:rsidTr="00557D41">
        <w:tc>
          <w:tcPr>
            <w:tcW w:w="1242" w:type="dxa"/>
          </w:tcPr>
          <w:p w14:paraId="340E5B75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024" w:type="dxa"/>
          </w:tcPr>
          <w:p w14:paraId="25D75EE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879" w:type="dxa"/>
          </w:tcPr>
          <w:p w14:paraId="5260EE74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BA8C1D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56" w:type="dxa"/>
          </w:tcPr>
          <w:p w14:paraId="4422207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56" w:type="dxa"/>
          </w:tcPr>
          <w:p w14:paraId="6C434AEB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56" w:type="dxa"/>
          </w:tcPr>
          <w:p w14:paraId="6C9DF83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87" w:type="dxa"/>
          </w:tcPr>
          <w:p w14:paraId="0348C7C7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7D0510F9" w14:textId="77777777" w:rsidTr="00557D41">
        <w:tc>
          <w:tcPr>
            <w:tcW w:w="1242" w:type="dxa"/>
          </w:tcPr>
          <w:p w14:paraId="124FDCE6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E34F8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Pr="00FE34F8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Pr="00FE34F8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024" w:type="dxa"/>
          </w:tcPr>
          <w:p w14:paraId="1CDA16C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879" w:type="dxa"/>
          </w:tcPr>
          <w:p w14:paraId="75A9BFF7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56" w:type="dxa"/>
          </w:tcPr>
          <w:p w14:paraId="0C364C7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56" w:type="dxa"/>
          </w:tcPr>
          <w:p w14:paraId="1A20FE4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56" w:type="dxa"/>
          </w:tcPr>
          <w:p w14:paraId="7EC88DDC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56" w:type="dxa"/>
          </w:tcPr>
          <w:p w14:paraId="6EF73278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087" w:type="dxa"/>
          </w:tcPr>
          <w:p w14:paraId="1C58280C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</w:tr>
    </w:tbl>
    <w:p w14:paraId="55FD716D" w14:textId="77777777" w:rsidR="000C19E3" w:rsidRPr="00FE34F8" w:rsidRDefault="000C19E3" w:rsidP="00FE34F8">
      <w:pPr>
        <w:rPr>
          <w:rFonts w:ascii="Arial" w:hAnsi="Arial"/>
          <w:sz w:val="18"/>
          <w:szCs w:val="18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71"/>
        <w:gridCol w:w="1017"/>
        <w:gridCol w:w="1124"/>
        <w:gridCol w:w="1124"/>
        <w:gridCol w:w="1124"/>
        <w:gridCol w:w="1124"/>
        <w:gridCol w:w="1124"/>
        <w:gridCol w:w="1048"/>
      </w:tblGrid>
      <w:tr w:rsidR="00812610" w:rsidRPr="00FE34F8" w14:paraId="23F8317F" w14:textId="77777777" w:rsidTr="00557D41">
        <w:tc>
          <w:tcPr>
            <w:tcW w:w="1171" w:type="dxa"/>
          </w:tcPr>
          <w:p w14:paraId="76F540B4" w14:textId="1C4C60EF" w:rsidR="00812610" w:rsidRPr="00FE34F8" w:rsidRDefault="00557D41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No. 12</w:t>
            </w:r>
          </w:p>
        </w:tc>
        <w:tc>
          <w:tcPr>
            <w:tcW w:w="1017" w:type="dxa"/>
          </w:tcPr>
          <w:p w14:paraId="39C03EFD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A</w:t>
            </w:r>
          </w:p>
        </w:tc>
        <w:tc>
          <w:tcPr>
            <w:tcW w:w="1124" w:type="dxa"/>
          </w:tcPr>
          <w:p w14:paraId="1F3D44A8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B</w:t>
            </w:r>
          </w:p>
        </w:tc>
        <w:tc>
          <w:tcPr>
            <w:tcW w:w="1124" w:type="dxa"/>
          </w:tcPr>
          <w:p w14:paraId="0C7FA538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C</w:t>
            </w:r>
          </w:p>
        </w:tc>
        <w:tc>
          <w:tcPr>
            <w:tcW w:w="1124" w:type="dxa"/>
          </w:tcPr>
          <w:p w14:paraId="17F21410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D</w:t>
            </w:r>
          </w:p>
        </w:tc>
        <w:tc>
          <w:tcPr>
            <w:tcW w:w="1124" w:type="dxa"/>
          </w:tcPr>
          <w:p w14:paraId="3CF85E90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E</w:t>
            </w:r>
          </w:p>
        </w:tc>
        <w:tc>
          <w:tcPr>
            <w:tcW w:w="1124" w:type="dxa"/>
          </w:tcPr>
          <w:p w14:paraId="1F508F5C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F</w:t>
            </w:r>
          </w:p>
        </w:tc>
        <w:tc>
          <w:tcPr>
            <w:tcW w:w="1048" w:type="dxa"/>
          </w:tcPr>
          <w:p w14:paraId="7098761D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G</w:t>
            </w:r>
          </w:p>
        </w:tc>
      </w:tr>
      <w:tr w:rsidR="00812610" w:rsidRPr="00FE34F8" w14:paraId="7681426B" w14:textId="77777777" w:rsidTr="00557D41">
        <w:tc>
          <w:tcPr>
            <w:tcW w:w="1171" w:type="dxa"/>
          </w:tcPr>
          <w:p w14:paraId="038F8B77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017" w:type="dxa"/>
          </w:tcPr>
          <w:p w14:paraId="34E5FBCB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5F970FC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D70765E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5E79FA0B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087A689E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5B0C2919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C918AA8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6AEC4269" w14:textId="77777777" w:rsidTr="00557D41">
        <w:tc>
          <w:tcPr>
            <w:tcW w:w="1171" w:type="dxa"/>
          </w:tcPr>
          <w:p w14:paraId="57DDF895" w14:textId="107B497E" w:rsidR="00812610" w:rsidRPr="00FE34F8" w:rsidRDefault="00FE34F8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Ear biopsy</w:t>
            </w:r>
          </w:p>
        </w:tc>
        <w:tc>
          <w:tcPr>
            <w:tcW w:w="1017" w:type="dxa"/>
          </w:tcPr>
          <w:p w14:paraId="799653C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1717F4F9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0D1DB0A1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470DBE7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7551D5D7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5F8592C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225D28A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2D473317" w14:textId="77777777" w:rsidTr="00557D41">
        <w:tc>
          <w:tcPr>
            <w:tcW w:w="1171" w:type="dxa"/>
          </w:tcPr>
          <w:p w14:paraId="04BCB082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017" w:type="dxa"/>
          </w:tcPr>
          <w:p w14:paraId="55CC102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10950A28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40B34D6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39ADADC8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56F09611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66B9DDCB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037EA9D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7A71AFE9" w14:textId="77777777" w:rsidTr="00557D41">
        <w:tc>
          <w:tcPr>
            <w:tcW w:w="1171" w:type="dxa"/>
          </w:tcPr>
          <w:p w14:paraId="1F7FCEDA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017" w:type="dxa"/>
          </w:tcPr>
          <w:p w14:paraId="052F3E57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00774B7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B973FD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4780D1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3C9C1556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4AEB4B33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3FB0BDE4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6F303F75" w14:textId="77777777" w:rsidTr="00557D41">
        <w:tc>
          <w:tcPr>
            <w:tcW w:w="1171" w:type="dxa"/>
          </w:tcPr>
          <w:p w14:paraId="767686E9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017" w:type="dxa"/>
          </w:tcPr>
          <w:p w14:paraId="3C228FDB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14F59E1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2DBF013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139F9166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B99C2C7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04D24C8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048" w:type="dxa"/>
          </w:tcPr>
          <w:p w14:paraId="12CD75E3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655664A2" w14:textId="77777777" w:rsidTr="00557D41">
        <w:tc>
          <w:tcPr>
            <w:tcW w:w="1171" w:type="dxa"/>
          </w:tcPr>
          <w:p w14:paraId="28FF5BF9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017" w:type="dxa"/>
          </w:tcPr>
          <w:p w14:paraId="67782BA8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082FC1D2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2B2B5D72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39ACB52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31AF8C97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36B13F65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048" w:type="dxa"/>
          </w:tcPr>
          <w:p w14:paraId="48D9C48E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2CBD8A77" w14:textId="77777777" w:rsidTr="00557D41">
        <w:tc>
          <w:tcPr>
            <w:tcW w:w="1171" w:type="dxa"/>
          </w:tcPr>
          <w:p w14:paraId="3E5F8E04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E34F8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Pr="00FE34F8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Pr="00FE34F8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017" w:type="dxa"/>
          </w:tcPr>
          <w:p w14:paraId="72D81042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65F4A7E3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5D9AFA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3B3504CB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C05B948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02A201A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048" w:type="dxa"/>
          </w:tcPr>
          <w:p w14:paraId="1C275A3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5A81C7E7" w14:textId="77777777" w:rsidR="00C92E80" w:rsidRPr="00FE34F8" w:rsidRDefault="00C92E80" w:rsidP="00FE34F8">
      <w:pPr>
        <w:rPr>
          <w:rFonts w:ascii="Arial" w:hAnsi="Arial"/>
          <w:sz w:val="18"/>
          <w:szCs w:val="18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71"/>
        <w:gridCol w:w="1017"/>
        <w:gridCol w:w="1124"/>
        <w:gridCol w:w="1124"/>
        <w:gridCol w:w="1124"/>
        <w:gridCol w:w="1124"/>
        <w:gridCol w:w="1124"/>
        <w:gridCol w:w="1048"/>
      </w:tblGrid>
      <w:tr w:rsidR="00812610" w:rsidRPr="00FE34F8" w14:paraId="23F3C70A" w14:textId="77777777" w:rsidTr="00557D41">
        <w:tc>
          <w:tcPr>
            <w:tcW w:w="1171" w:type="dxa"/>
          </w:tcPr>
          <w:p w14:paraId="3FDEBEC9" w14:textId="6A9D8A57" w:rsidR="00812610" w:rsidRPr="00FE34F8" w:rsidRDefault="00557D41" w:rsidP="00C92E80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No. 13</w:t>
            </w:r>
          </w:p>
        </w:tc>
        <w:tc>
          <w:tcPr>
            <w:tcW w:w="1017" w:type="dxa"/>
          </w:tcPr>
          <w:p w14:paraId="5F4A0500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A</w:t>
            </w:r>
          </w:p>
        </w:tc>
        <w:tc>
          <w:tcPr>
            <w:tcW w:w="1124" w:type="dxa"/>
          </w:tcPr>
          <w:p w14:paraId="35AEC4FD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B</w:t>
            </w:r>
          </w:p>
        </w:tc>
        <w:tc>
          <w:tcPr>
            <w:tcW w:w="1124" w:type="dxa"/>
          </w:tcPr>
          <w:p w14:paraId="0CC7FEA5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C</w:t>
            </w:r>
          </w:p>
        </w:tc>
        <w:tc>
          <w:tcPr>
            <w:tcW w:w="1124" w:type="dxa"/>
          </w:tcPr>
          <w:p w14:paraId="6F80C685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D</w:t>
            </w:r>
          </w:p>
        </w:tc>
        <w:tc>
          <w:tcPr>
            <w:tcW w:w="1124" w:type="dxa"/>
          </w:tcPr>
          <w:p w14:paraId="3A4CE091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E</w:t>
            </w:r>
          </w:p>
        </w:tc>
        <w:tc>
          <w:tcPr>
            <w:tcW w:w="1124" w:type="dxa"/>
          </w:tcPr>
          <w:p w14:paraId="324FE515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F</w:t>
            </w:r>
          </w:p>
        </w:tc>
        <w:tc>
          <w:tcPr>
            <w:tcW w:w="1048" w:type="dxa"/>
          </w:tcPr>
          <w:p w14:paraId="3E141844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G</w:t>
            </w:r>
          </w:p>
        </w:tc>
      </w:tr>
      <w:tr w:rsidR="00812610" w:rsidRPr="00FE34F8" w14:paraId="1663C713" w14:textId="77777777" w:rsidTr="00557D41">
        <w:tc>
          <w:tcPr>
            <w:tcW w:w="1171" w:type="dxa"/>
          </w:tcPr>
          <w:p w14:paraId="5A279868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017" w:type="dxa"/>
          </w:tcPr>
          <w:p w14:paraId="3C0EBC73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1C606C7C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3A2E8952" w14:textId="77777777" w:rsidR="00812610" w:rsidRPr="00FE34F8" w:rsidRDefault="00812610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2656D214" w14:textId="77777777" w:rsidR="00812610" w:rsidRPr="00FE34F8" w:rsidRDefault="00812610" w:rsidP="00C92E80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6BC60116" w14:textId="77777777" w:rsidR="00812610" w:rsidRPr="00FE34F8" w:rsidRDefault="00812610" w:rsidP="00C92E80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</w:p>
        </w:tc>
        <w:tc>
          <w:tcPr>
            <w:tcW w:w="1124" w:type="dxa"/>
          </w:tcPr>
          <w:p w14:paraId="26248F32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639641B6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69992764" w14:textId="77777777" w:rsidTr="00557D41">
        <w:tc>
          <w:tcPr>
            <w:tcW w:w="1171" w:type="dxa"/>
          </w:tcPr>
          <w:p w14:paraId="0CD8E338" w14:textId="7F7A39DF" w:rsidR="00812610" w:rsidRPr="00FE34F8" w:rsidRDefault="00557D4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Ear biopsy</w:t>
            </w:r>
          </w:p>
        </w:tc>
        <w:tc>
          <w:tcPr>
            <w:tcW w:w="1017" w:type="dxa"/>
          </w:tcPr>
          <w:p w14:paraId="7791A179" w14:textId="77777777" w:rsidR="00812610" w:rsidRPr="00FE34F8" w:rsidRDefault="00812610" w:rsidP="00C92E80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28EC9FC3" w14:textId="77777777" w:rsidR="00812610" w:rsidRPr="00FE34F8" w:rsidRDefault="00812610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18B9B89C" w14:textId="77777777" w:rsidR="00812610" w:rsidRPr="00FE34F8" w:rsidRDefault="00812610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27EBF810" w14:textId="77777777" w:rsidR="00812610" w:rsidRPr="00FE34F8" w:rsidRDefault="00812610" w:rsidP="00C92E80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124" w:type="dxa"/>
          </w:tcPr>
          <w:p w14:paraId="22984AEA" w14:textId="77777777" w:rsidR="00812610" w:rsidRPr="00FE34F8" w:rsidRDefault="00812610" w:rsidP="00C92E80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477EC953" w14:textId="77777777" w:rsidR="00812610" w:rsidRPr="00FE34F8" w:rsidRDefault="00812610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65FE5895" w14:textId="77777777" w:rsidR="00812610" w:rsidRPr="00FE34F8" w:rsidRDefault="00812610" w:rsidP="00C92E80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2CB59C02" w14:textId="77777777" w:rsidTr="00557D41">
        <w:tc>
          <w:tcPr>
            <w:tcW w:w="1171" w:type="dxa"/>
          </w:tcPr>
          <w:p w14:paraId="33890A4F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017" w:type="dxa"/>
          </w:tcPr>
          <w:p w14:paraId="2B5D5084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35E6AD4C" w14:textId="77777777" w:rsidR="00812610" w:rsidRPr="00FE34F8" w:rsidRDefault="00812610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D93122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3E2D32D2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7038079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0C64882A" w14:textId="77777777" w:rsidR="00812610" w:rsidRPr="00FE34F8" w:rsidRDefault="00812610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07C85D72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76810816" w14:textId="77777777" w:rsidTr="00557D41">
        <w:tc>
          <w:tcPr>
            <w:tcW w:w="1171" w:type="dxa"/>
          </w:tcPr>
          <w:p w14:paraId="4E2EB80A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017" w:type="dxa"/>
          </w:tcPr>
          <w:p w14:paraId="7157442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3BDD806D" w14:textId="77777777" w:rsidR="00812610" w:rsidRPr="00FE34F8" w:rsidRDefault="00812610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3B94B8B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537F9D52" w14:textId="77777777" w:rsidR="00812610" w:rsidRPr="00FE34F8" w:rsidRDefault="00812610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1C3464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1B6B01EF" w14:textId="77777777" w:rsidR="00812610" w:rsidRPr="00FE34F8" w:rsidRDefault="00812610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7335EAE3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28C6C3CD" w14:textId="77777777" w:rsidTr="00557D41">
        <w:tc>
          <w:tcPr>
            <w:tcW w:w="1171" w:type="dxa"/>
          </w:tcPr>
          <w:p w14:paraId="4F203D7C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017" w:type="dxa"/>
          </w:tcPr>
          <w:p w14:paraId="22E3A3E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12129C73" w14:textId="77777777" w:rsidR="00812610" w:rsidRPr="00FE34F8" w:rsidRDefault="00812610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6F08939C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3713AB7A" w14:textId="77777777" w:rsidR="00812610" w:rsidRPr="00FE34F8" w:rsidRDefault="00812610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08A63F11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6CCE172F" w14:textId="77777777" w:rsidR="00812610" w:rsidRPr="00FE34F8" w:rsidRDefault="00812610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395C6621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64535D72" w14:textId="77777777" w:rsidTr="00557D41">
        <w:tc>
          <w:tcPr>
            <w:tcW w:w="1171" w:type="dxa"/>
          </w:tcPr>
          <w:p w14:paraId="6C5251B5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017" w:type="dxa"/>
          </w:tcPr>
          <w:p w14:paraId="2D157C79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2C550134" w14:textId="77777777" w:rsidR="00812610" w:rsidRPr="00FE34F8" w:rsidRDefault="00812610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541BFA29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5058E1AB" w14:textId="77777777" w:rsidR="00812610" w:rsidRPr="00FE34F8" w:rsidRDefault="00812610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CD630B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4018B7C6" w14:textId="77777777" w:rsidR="00812610" w:rsidRPr="00FE34F8" w:rsidRDefault="00812610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0F4EFD2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101CEA59" w14:textId="77777777" w:rsidTr="00557D41">
        <w:tc>
          <w:tcPr>
            <w:tcW w:w="1171" w:type="dxa"/>
          </w:tcPr>
          <w:p w14:paraId="6D34BDCC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E34F8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Pr="00FE34F8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Pr="00FE34F8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017" w:type="dxa"/>
          </w:tcPr>
          <w:p w14:paraId="1B621DB8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1E1AD0D2" w14:textId="77777777" w:rsidR="00812610" w:rsidRPr="00FE34F8" w:rsidRDefault="00812610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05C9CBE1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299F2412" w14:textId="77777777" w:rsidR="00812610" w:rsidRPr="00FE34F8" w:rsidRDefault="00812610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59379C41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45726206" w14:textId="77777777" w:rsidR="00812610" w:rsidRPr="00FE34F8" w:rsidRDefault="00812610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5027560C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41803939" w14:textId="77777777" w:rsidR="00C92E80" w:rsidRPr="00FE34F8" w:rsidRDefault="00C92E80" w:rsidP="00FE34F8">
      <w:pPr>
        <w:rPr>
          <w:rFonts w:ascii="Arial" w:hAnsi="Arial"/>
          <w:sz w:val="18"/>
          <w:szCs w:val="18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71"/>
        <w:gridCol w:w="1017"/>
        <w:gridCol w:w="1124"/>
        <w:gridCol w:w="1124"/>
        <w:gridCol w:w="1124"/>
        <w:gridCol w:w="1124"/>
        <w:gridCol w:w="1124"/>
        <w:gridCol w:w="1048"/>
      </w:tblGrid>
      <w:tr w:rsidR="00812610" w:rsidRPr="00FE34F8" w14:paraId="60104E6C" w14:textId="77777777" w:rsidTr="00557D41">
        <w:tc>
          <w:tcPr>
            <w:tcW w:w="1171" w:type="dxa"/>
          </w:tcPr>
          <w:p w14:paraId="6F201D97" w14:textId="4926316B" w:rsidR="00812610" w:rsidRPr="00FE34F8" w:rsidRDefault="00557D41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No. 14</w:t>
            </w:r>
          </w:p>
        </w:tc>
        <w:tc>
          <w:tcPr>
            <w:tcW w:w="1017" w:type="dxa"/>
          </w:tcPr>
          <w:p w14:paraId="3E1C1A8C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A</w:t>
            </w:r>
          </w:p>
        </w:tc>
        <w:tc>
          <w:tcPr>
            <w:tcW w:w="1124" w:type="dxa"/>
          </w:tcPr>
          <w:p w14:paraId="57334DE4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B</w:t>
            </w:r>
          </w:p>
        </w:tc>
        <w:tc>
          <w:tcPr>
            <w:tcW w:w="1124" w:type="dxa"/>
          </w:tcPr>
          <w:p w14:paraId="66400648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C</w:t>
            </w:r>
          </w:p>
        </w:tc>
        <w:tc>
          <w:tcPr>
            <w:tcW w:w="1124" w:type="dxa"/>
          </w:tcPr>
          <w:p w14:paraId="413DEBEC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D</w:t>
            </w:r>
          </w:p>
        </w:tc>
        <w:tc>
          <w:tcPr>
            <w:tcW w:w="1124" w:type="dxa"/>
          </w:tcPr>
          <w:p w14:paraId="7F90888F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E</w:t>
            </w:r>
          </w:p>
        </w:tc>
        <w:tc>
          <w:tcPr>
            <w:tcW w:w="1124" w:type="dxa"/>
          </w:tcPr>
          <w:p w14:paraId="66D3CF42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F</w:t>
            </w:r>
          </w:p>
        </w:tc>
        <w:tc>
          <w:tcPr>
            <w:tcW w:w="1048" w:type="dxa"/>
          </w:tcPr>
          <w:p w14:paraId="66C2F3D0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G</w:t>
            </w:r>
          </w:p>
        </w:tc>
      </w:tr>
      <w:tr w:rsidR="00812610" w:rsidRPr="00FE34F8" w14:paraId="46FBE879" w14:textId="77777777" w:rsidTr="00557D41">
        <w:tc>
          <w:tcPr>
            <w:tcW w:w="1171" w:type="dxa"/>
          </w:tcPr>
          <w:p w14:paraId="6C9D7998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017" w:type="dxa"/>
          </w:tcPr>
          <w:p w14:paraId="704EBFC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1820A717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37B6D6D4" w14:textId="77777777" w:rsidR="00812610" w:rsidRPr="00FE34F8" w:rsidRDefault="00812610" w:rsidP="00622DE2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C5C42B4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A77DC5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34DC80E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A00AD0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812610" w:rsidRPr="00FE34F8" w14:paraId="338040BC" w14:textId="77777777" w:rsidTr="00557D41">
        <w:tc>
          <w:tcPr>
            <w:tcW w:w="1171" w:type="dxa"/>
          </w:tcPr>
          <w:p w14:paraId="4912437F" w14:textId="35871644" w:rsidR="00812610" w:rsidRPr="00FE34F8" w:rsidRDefault="00557D4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Ear biopsy</w:t>
            </w:r>
          </w:p>
        </w:tc>
        <w:tc>
          <w:tcPr>
            <w:tcW w:w="1017" w:type="dxa"/>
          </w:tcPr>
          <w:p w14:paraId="5CB43B4C" w14:textId="77777777" w:rsidR="00812610" w:rsidRPr="00FE34F8" w:rsidRDefault="00812610" w:rsidP="008B3908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0953BC7D" w14:textId="77777777" w:rsidR="00812610" w:rsidRPr="00FE34F8" w:rsidRDefault="00812610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6C72ADC5" w14:textId="77777777" w:rsidR="00812610" w:rsidRPr="00FE34F8" w:rsidRDefault="00812610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06815EC6" w14:textId="77777777" w:rsidR="00812610" w:rsidRPr="00FE34F8" w:rsidRDefault="00812610" w:rsidP="008B3908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2C1D7D51" w14:textId="77777777" w:rsidR="00812610" w:rsidRPr="00FE34F8" w:rsidRDefault="00812610" w:rsidP="008B3908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025D466D" w14:textId="77777777" w:rsidR="00812610" w:rsidRPr="00FE34F8" w:rsidRDefault="00812610" w:rsidP="008B3908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4F636756" w14:textId="77777777" w:rsidR="00812610" w:rsidRPr="00FE34F8" w:rsidRDefault="00812610" w:rsidP="008B3908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34A792A5" w14:textId="77777777" w:rsidTr="00557D41">
        <w:tc>
          <w:tcPr>
            <w:tcW w:w="1171" w:type="dxa"/>
          </w:tcPr>
          <w:p w14:paraId="5A404BC1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017" w:type="dxa"/>
          </w:tcPr>
          <w:p w14:paraId="6FA714A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77D17B27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3A6E717E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3A04BF06" w14:textId="77777777" w:rsidR="00812610" w:rsidRPr="00FE34F8" w:rsidRDefault="00812610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63211142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06A00724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048" w:type="dxa"/>
          </w:tcPr>
          <w:p w14:paraId="443EB4B6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5622B8A7" w14:textId="77777777" w:rsidTr="00557D41">
        <w:tc>
          <w:tcPr>
            <w:tcW w:w="1171" w:type="dxa"/>
          </w:tcPr>
          <w:p w14:paraId="1BB18655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017" w:type="dxa"/>
          </w:tcPr>
          <w:p w14:paraId="047B1BD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01E69F22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0773810B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752A447C" w14:textId="77777777" w:rsidR="00812610" w:rsidRPr="00FE34F8" w:rsidRDefault="00812610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7192307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10591CD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45B544F1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50D28D27" w14:textId="77777777" w:rsidTr="00557D41">
        <w:tc>
          <w:tcPr>
            <w:tcW w:w="1171" w:type="dxa"/>
          </w:tcPr>
          <w:p w14:paraId="0D12B61D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017" w:type="dxa"/>
          </w:tcPr>
          <w:p w14:paraId="21E1290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55F02871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794C5FA6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01FE5307" w14:textId="77777777" w:rsidR="00812610" w:rsidRPr="00FE34F8" w:rsidRDefault="00812610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14C3E06E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398587D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52BA516C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812610" w:rsidRPr="00FE34F8" w14:paraId="09C6B046" w14:textId="77777777" w:rsidTr="00557D41">
        <w:tc>
          <w:tcPr>
            <w:tcW w:w="1171" w:type="dxa"/>
          </w:tcPr>
          <w:p w14:paraId="387DE0BE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017" w:type="dxa"/>
          </w:tcPr>
          <w:p w14:paraId="5023AF1E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0401E06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570B76DC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DDBB7C7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21262FA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50FFC65B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7F6967F9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3175AB9A" w14:textId="77777777" w:rsidTr="00557D41">
        <w:tc>
          <w:tcPr>
            <w:tcW w:w="1171" w:type="dxa"/>
          </w:tcPr>
          <w:p w14:paraId="266527CD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E34F8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Pr="00FE34F8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Pr="00FE34F8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017" w:type="dxa"/>
          </w:tcPr>
          <w:p w14:paraId="11B4AA0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5AECB8F8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4680F2C9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5BEEEA0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7795D72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4A6CCD1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048" w:type="dxa"/>
          </w:tcPr>
          <w:p w14:paraId="4B059D7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6511721F" w14:textId="77777777" w:rsidR="00544DAC" w:rsidRPr="00FE34F8" w:rsidRDefault="00544DAC" w:rsidP="00FE34F8">
      <w:pPr>
        <w:rPr>
          <w:rFonts w:ascii="Arial" w:hAnsi="Arial"/>
          <w:sz w:val="18"/>
          <w:szCs w:val="18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71"/>
        <w:gridCol w:w="1017"/>
        <w:gridCol w:w="1124"/>
        <w:gridCol w:w="1124"/>
        <w:gridCol w:w="1124"/>
        <w:gridCol w:w="1124"/>
        <w:gridCol w:w="1124"/>
        <w:gridCol w:w="1048"/>
      </w:tblGrid>
      <w:tr w:rsidR="00812610" w:rsidRPr="00FE34F8" w14:paraId="0B8554C5" w14:textId="77777777" w:rsidTr="00557D41">
        <w:tc>
          <w:tcPr>
            <w:tcW w:w="1171" w:type="dxa"/>
          </w:tcPr>
          <w:p w14:paraId="69540A11" w14:textId="6D9B1374" w:rsidR="00812610" w:rsidRPr="00FE34F8" w:rsidRDefault="00557D41" w:rsidP="00C92E80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No. 15</w:t>
            </w:r>
          </w:p>
        </w:tc>
        <w:tc>
          <w:tcPr>
            <w:tcW w:w="1017" w:type="dxa"/>
          </w:tcPr>
          <w:p w14:paraId="58132336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A</w:t>
            </w:r>
          </w:p>
        </w:tc>
        <w:tc>
          <w:tcPr>
            <w:tcW w:w="1124" w:type="dxa"/>
          </w:tcPr>
          <w:p w14:paraId="713AC42D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B</w:t>
            </w:r>
          </w:p>
        </w:tc>
        <w:tc>
          <w:tcPr>
            <w:tcW w:w="1124" w:type="dxa"/>
          </w:tcPr>
          <w:p w14:paraId="7684F252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C</w:t>
            </w:r>
          </w:p>
        </w:tc>
        <w:tc>
          <w:tcPr>
            <w:tcW w:w="1124" w:type="dxa"/>
          </w:tcPr>
          <w:p w14:paraId="65513D48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D</w:t>
            </w:r>
          </w:p>
        </w:tc>
        <w:tc>
          <w:tcPr>
            <w:tcW w:w="1124" w:type="dxa"/>
          </w:tcPr>
          <w:p w14:paraId="78A8D8FB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E</w:t>
            </w:r>
          </w:p>
        </w:tc>
        <w:tc>
          <w:tcPr>
            <w:tcW w:w="1124" w:type="dxa"/>
          </w:tcPr>
          <w:p w14:paraId="00990F9F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F</w:t>
            </w:r>
          </w:p>
        </w:tc>
        <w:tc>
          <w:tcPr>
            <w:tcW w:w="1048" w:type="dxa"/>
          </w:tcPr>
          <w:p w14:paraId="0AF8F2C0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G</w:t>
            </w:r>
          </w:p>
        </w:tc>
      </w:tr>
      <w:tr w:rsidR="00812610" w:rsidRPr="00FE34F8" w14:paraId="5159FBA9" w14:textId="77777777" w:rsidTr="00557D41">
        <w:tc>
          <w:tcPr>
            <w:tcW w:w="1171" w:type="dxa"/>
          </w:tcPr>
          <w:p w14:paraId="1511BE35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017" w:type="dxa"/>
          </w:tcPr>
          <w:p w14:paraId="64BAAEA9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8CB82D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2665FFE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0C7D8BD6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476A4E2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544638D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24FE784E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812610" w:rsidRPr="00FE34F8" w14:paraId="116B07A9" w14:textId="77777777" w:rsidTr="00557D41">
        <w:tc>
          <w:tcPr>
            <w:tcW w:w="1171" w:type="dxa"/>
          </w:tcPr>
          <w:p w14:paraId="04186C7F" w14:textId="0B55E225" w:rsidR="00812610" w:rsidRPr="00FE34F8" w:rsidRDefault="00557D4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Ear biopsy</w:t>
            </w:r>
          </w:p>
        </w:tc>
        <w:tc>
          <w:tcPr>
            <w:tcW w:w="1017" w:type="dxa"/>
          </w:tcPr>
          <w:p w14:paraId="3806FF68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7F810641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13D9E4C6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292A4ED5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571EFF1E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5B2E1583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11FC26D9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5ED9892D" w14:textId="77777777" w:rsidTr="00557D41">
        <w:tc>
          <w:tcPr>
            <w:tcW w:w="1171" w:type="dxa"/>
          </w:tcPr>
          <w:p w14:paraId="5211940B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017" w:type="dxa"/>
          </w:tcPr>
          <w:p w14:paraId="076945F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6CACB6CA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38ED62D6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05F58489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36EA389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528AA564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2BF7DCAC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0BDCB186" w14:textId="77777777" w:rsidTr="00557D41">
        <w:tc>
          <w:tcPr>
            <w:tcW w:w="1171" w:type="dxa"/>
          </w:tcPr>
          <w:p w14:paraId="5A706341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017" w:type="dxa"/>
          </w:tcPr>
          <w:p w14:paraId="249CA1A3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27F1A8B5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7CE1EDF5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0272D7C7" w14:textId="77777777" w:rsidR="00812610" w:rsidRPr="00FE34F8" w:rsidRDefault="00812610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0ACCA5DE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803EE72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79DF701B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229ED12A" w14:textId="77777777" w:rsidTr="00557D41">
        <w:tc>
          <w:tcPr>
            <w:tcW w:w="1171" w:type="dxa"/>
          </w:tcPr>
          <w:p w14:paraId="2C9322F2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017" w:type="dxa"/>
          </w:tcPr>
          <w:p w14:paraId="23B05969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3F62CD2A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4C658AB1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6E86783F" w14:textId="77777777" w:rsidR="00812610" w:rsidRPr="00FE34F8" w:rsidRDefault="00812610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37C001D2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5C12B5B8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54D24B47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5D577A0A" w14:textId="77777777" w:rsidTr="00557D41">
        <w:tc>
          <w:tcPr>
            <w:tcW w:w="1171" w:type="dxa"/>
          </w:tcPr>
          <w:p w14:paraId="41CB0117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017" w:type="dxa"/>
          </w:tcPr>
          <w:p w14:paraId="23F5981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1FD95253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F38000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52672B58" w14:textId="77777777" w:rsidR="00812610" w:rsidRPr="00FE34F8" w:rsidRDefault="00812610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5AF6BE63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46F2B9A0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68C80AE9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5B38DAED" w14:textId="77777777" w:rsidTr="00557D41">
        <w:tc>
          <w:tcPr>
            <w:tcW w:w="1171" w:type="dxa"/>
          </w:tcPr>
          <w:p w14:paraId="7FF1B2F6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E34F8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Pr="00FE34F8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Pr="00FE34F8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017" w:type="dxa"/>
          </w:tcPr>
          <w:p w14:paraId="766B85B1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15F4E119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6E6C310E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47A2D009" w14:textId="77777777" w:rsidR="00812610" w:rsidRPr="00FE34F8" w:rsidRDefault="00812610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4C13BD1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2C4AE531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5047529B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</w:tbl>
    <w:p w14:paraId="2F338F0A" w14:textId="77777777" w:rsidR="00544DAC" w:rsidRPr="00FE34F8" w:rsidRDefault="00544DAC" w:rsidP="00544DAC">
      <w:pPr>
        <w:jc w:val="center"/>
        <w:rPr>
          <w:rFonts w:ascii="Arial" w:hAnsi="Arial"/>
          <w:sz w:val="18"/>
          <w:szCs w:val="18"/>
        </w:rPr>
      </w:pPr>
    </w:p>
    <w:p w14:paraId="68033D69" w14:textId="77777777" w:rsidR="00544DAC" w:rsidRPr="00FE34F8" w:rsidRDefault="00544DAC" w:rsidP="00544DAC">
      <w:pPr>
        <w:jc w:val="center"/>
        <w:rPr>
          <w:rFonts w:ascii="Arial" w:hAnsi="Arial"/>
          <w:sz w:val="18"/>
          <w:szCs w:val="18"/>
        </w:rPr>
      </w:pPr>
    </w:p>
    <w:p w14:paraId="5F57C99F" w14:textId="77777777" w:rsidR="00544DAC" w:rsidRPr="00FE34F8" w:rsidRDefault="00544DAC" w:rsidP="00544DAC">
      <w:pPr>
        <w:jc w:val="center"/>
        <w:rPr>
          <w:rFonts w:ascii="Arial" w:hAnsi="Arial"/>
          <w:sz w:val="18"/>
          <w:szCs w:val="18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63"/>
        <w:gridCol w:w="1173"/>
        <w:gridCol w:w="928"/>
        <w:gridCol w:w="1182"/>
        <w:gridCol w:w="1182"/>
        <w:gridCol w:w="1182"/>
        <w:gridCol w:w="928"/>
        <w:gridCol w:w="1118"/>
      </w:tblGrid>
      <w:tr w:rsidR="00812610" w:rsidRPr="00FE34F8" w14:paraId="471BA13B" w14:textId="77777777">
        <w:tc>
          <w:tcPr>
            <w:tcW w:w="1638" w:type="dxa"/>
          </w:tcPr>
          <w:p w14:paraId="45DEC8DB" w14:textId="2BC9DCB9" w:rsidR="00812610" w:rsidRPr="00FE34F8" w:rsidRDefault="00812610">
            <w:pPr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lastRenderedPageBreak/>
              <w:t xml:space="preserve">No. </w:t>
            </w:r>
            <w:r w:rsidR="00557D41">
              <w:rPr>
                <w:rFonts w:ascii="Arial" w:hAnsi="Arial"/>
                <w:b/>
                <w:sz w:val="18"/>
                <w:szCs w:val="18"/>
              </w:rPr>
              <w:t>16</w:t>
            </w:r>
          </w:p>
        </w:tc>
        <w:tc>
          <w:tcPr>
            <w:tcW w:w="1440" w:type="dxa"/>
          </w:tcPr>
          <w:p w14:paraId="0ECC4936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A</w:t>
            </w:r>
          </w:p>
        </w:tc>
        <w:tc>
          <w:tcPr>
            <w:tcW w:w="1464" w:type="dxa"/>
          </w:tcPr>
          <w:p w14:paraId="4E215350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B</w:t>
            </w:r>
          </w:p>
        </w:tc>
        <w:tc>
          <w:tcPr>
            <w:tcW w:w="1464" w:type="dxa"/>
          </w:tcPr>
          <w:p w14:paraId="6F8614D4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C</w:t>
            </w:r>
          </w:p>
        </w:tc>
        <w:tc>
          <w:tcPr>
            <w:tcW w:w="1464" w:type="dxa"/>
          </w:tcPr>
          <w:p w14:paraId="05D9F105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D</w:t>
            </w:r>
          </w:p>
        </w:tc>
        <w:tc>
          <w:tcPr>
            <w:tcW w:w="1464" w:type="dxa"/>
          </w:tcPr>
          <w:p w14:paraId="150004CA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E</w:t>
            </w:r>
          </w:p>
        </w:tc>
        <w:tc>
          <w:tcPr>
            <w:tcW w:w="1464" w:type="dxa"/>
          </w:tcPr>
          <w:p w14:paraId="3CC48729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F</w:t>
            </w:r>
          </w:p>
        </w:tc>
        <w:tc>
          <w:tcPr>
            <w:tcW w:w="1464" w:type="dxa"/>
          </w:tcPr>
          <w:p w14:paraId="5A81F833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G</w:t>
            </w:r>
          </w:p>
        </w:tc>
      </w:tr>
      <w:tr w:rsidR="00812610" w:rsidRPr="00FE34F8" w14:paraId="41E76182" w14:textId="77777777">
        <w:tc>
          <w:tcPr>
            <w:tcW w:w="1638" w:type="dxa"/>
          </w:tcPr>
          <w:p w14:paraId="0A053312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440" w:type="dxa"/>
          </w:tcPr>
          <w:p w14:paraId="0484FCD4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464" w:type="dxa"/>
          </w:tcPr>
          <w:p w14:paraId="7CE408D5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5333DFF2" w14:textId="77777777" w:rsidR="00812610" w:rsidRPr="00FE34F8" w:rsidRDefault="00812610" w:rsidP="00622DE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464" w:type="dxa"/>
          </w:tcPr>
          <w:p w14:paraId="08231777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4547EDD2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464" w:type="dxa"/>
          </w:tcPr>
          <w:p w14:paraId="737B76F7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464" w:type="dxa"/>
          </w:tcPr>
          <w:p w14:paraId="628FCE3A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16446240" w14:textId="77777777">
        <w:tc>
          <w:tcPr>
            <w:tcW w:w="1638" w:type="dxa"/>
          </w:tcPr>
          <w:p w14:paraId="64949B48" w14:textId="124A212D" w:rsidR="00812610" w:rsidRPr="00FE34F8" w:rsidRDefault="00557D4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Ear biopsy</w:t>
            </w:r>
          </w:p>
        </w:tc>
        <w:tc>
          <w:tcPr>
            <w:tcW w:w="1440" w:type="dxa"/>
          </w:tcPr>
          <w:p w14:paraId="3415F7F1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464" w:type="dxa"/>
          </w:tcPr>
          <w:p w14:paraId="49D5A9C6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24DEE6E0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464" w:type="dxa"/>
          </w:tcPr>
          <w:p w14:paraId="164BDFF7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464" w:type="dxa"/>
          </w:tcPr>
          <w:p w14:paraId="77DBD03B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464" w:type="dxa"/>
          </w:tcPr>
          <w:p w14:paraId="46D06EE7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464" w:type="dxa"/>
          </w:tcPr>
          <w:p w14:paraId="453B7D58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5E1AC6AF" w14:textId="77777777">
        <w:tc>
          <w:tcPr>
            <w:tcW w:w="1638" w:type="dxa"/>
          </w:tcPr>
          <w:p w14:paraId="5879FD73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440" w:type="dxa"/>
          </w:tcPr>
          <w:p w14:paraId="5AFD1A9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464" w:type="dxa"/>
          </w:tcPr>
          <w:p w14:paraId="3AF0F4D5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48ED6625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464" w:type="dxa"/>
          </w:tcPr>
          <w:p w14:paraId="56748051" w14:textId="77777777" w:rsidR="00812610" w:rsidRPr="00FE34F8" w:rsidRDefault="00812610" w:rsidP="00304AB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464" w:type="dxa"/>
          </w:tcPr>
          <w:p w14:paraId="4E6B8C53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464" w:type="dxa"/>
          </w:tcPr>
          <w:p w14:paraId="0EF33162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464" w:type="dxa"/>
          </w:tcPr>
          <w:p w14:paraId="22BA3F4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812610" w:rsidRPr="00FE34F8" w14:paraId="44415307" w14:textId="77777777">
        <w:tc>
          <w:tcPr>
            <w:tcW w:w="1638" w:type="dxa"/>
          </w:tcPr>
          <w:p w14:paraId="44450862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440" w:type="dxa"/>
          </w:tcPr>
          <w:p w14:paraId="275F6527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11B862E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69B83587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464" w:type="dxa"/>
          </w:tcPr>
          <w:p w14:paraId="5AEA598D" w14:textId="77777777" w:rsidR="00812610" w:rsidRPr="00FE34F8" w:rsidRDefault="00812610" w:rsidP="00304AB7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464" w:type="dxa"/>
          </w:tcPr>
          <w:p w14:paraId="6B7A6A6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464" w:type="dxa"/>
          </w:tcPr>
          <w:p w14:paraId="525219F6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464" w:type="dxa"/>
          </w:tcPr>
          <w:p w14:paraId="32BAD31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34035824" w14:textId="77777777">
        <w:tc>
          <w:tcPr>
            <w:tcW w:w="1638" w:type="dxa"/>
          </w:tcPr>
          <w:p w14:paraId="191B116E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440" w:type="dxa"/>
          </w:tcPr>
          <w:p w14:paraId="3E78734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2DEBBEEB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4807F977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74FA17A1" w14:textId="77777777" w:rsidR="00812610" w:rsidRPr="00FE34F8" w:rsidRDefault="00812610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39696DAE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464" w:type="dxa"/>
          </w:tcPr>
          <w:p w14:paraId="1CA17F29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464" w:type="dxa"/>
          </w:tcPr>
          <w:p w14:paraId="7A97FE4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812610" w:rsidRPr="00FE34F8" w14:paraId="2678570B" w14:textId="77777777">
        <w:tc>
          <w:tcPr>
            <w:tcW w:w="1638" w:type="dxa"/>
          </w:tcPr>
          <w:p w14:paraId="7F592F45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440" w:type="dxa"/>
          </w:tcPr>
          <w:p w14:paraId="1B77743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50B2F98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7D1BF181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340CE1EB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6D43B82E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464" w:type="dxa"/>
          </w:tcPr>
          <w:p w14:paraId="59FDA54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464" w:type="dxa"/>
          </w:tcPr>
          <w:p w14:paraId="72BBB76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73535C22" w14:textId="77777777">
        <w:tc>
          <w:tcPr>
            <w:tcW w:w="1638" w:type="dxa"/>
          </w:tcPr>
          <w:p w14:paraId="71B00C72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E34F8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Pr="00FE34F8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Pr="00FE34F8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440" w:type="dxa"/>
          </w:tcPr>
          <w:p w14:paraId="09DA6E4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464" w:type="dxa"/>
          </w:tcPr>
          <w:p w14:paraId="1BC4320B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50C08A97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464" w:type="dxa"/>
          </w:tcPr>
          <w:p w14:paraId="05919E59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464" w:type="dxa"/>
          </w:tcPr>
          <w:p w14:paraId="3E74677E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464" w:type="dxa"/>
          </w:tcPr>
          <w:p w14:paraId="12B3183B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464" w:type="dxa"/>
          </w:tcPr>
          <w:p w14:paraId="7BB53F89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20EB2456" w14:textId="77777777" w:rsidR="00C74D22" w:rsidRPr="00FE34F8" w:rsidRDefault="00C74D22" w:rsidP="00557D41">
      <w:pPr>
        <w:rPr>
          <w:rFonts w:ascii="Arial" w:hAnsi="Arial"/>
          <w:sz w:val="18"/>
          <w:szCs w:val="18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71"/>
        <w:gridCol w:w="1017"/>
        <w:gridCol w:w="1124"/>
        <w:gridCol w:w="1124"/>
        <w:gridCol w:w="1124"/>
        <w:gridCol w:w="1124"/>
        <w:gridCol w:w="1124"/>
        <w:gridCol w:w="1048"/>
      </w:tblGrid>
      <w:tr w:rsidR="00812610" w:rsidRPr="00FE34F8" w14:paraId="5D5555D5" w14:textId="77777777" w:rsidTr="00557D41">
        <w:tc>
          <w:tcPr>
            <w:tcW w:w="1171" w:type="dxa"/>
          </w:tcPr>
          <w:p w14:paraId="77DDAC37" w14:textId="06A2796C" w:rsidR="00812610" w:rsidRPr="00FE34F8" w:rsidRDefault="00557D41" w:rsidP="00C92E80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No. 17</w:t>
            </w:r>
          </w:p>
        </w:tc>
        <w:tc>
          <w:tcPr>
            <w:tcW w:w="1017" w:type="dxa"/>
          </w:tcPr>
          <w:p w14:paraId="0E24A3EF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A</w:t>
            </w:r>
          </w:p>
        </w:tc>
        <w:tc>
          <w:tcPr>
            <w:tcW w:w="1124" w:type="dxa"/>
          </w:tcPr>
          <w:p w14:paraId="2EB1B54F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B</w:t>
            </w:r>
          </w:p>
        </w:tc>
        <w:tc>
          <w:tcPr>
            <w:tcW w:w="1124" w:type="dxa"/>
          </w:tcPr>
          <w:p w14:paraId="728554FD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C</w:t>
            </w:r>
          </w:p>
        </w:tc>
        <w:tc>
          <w:tcPr>
            <w:tcW w:w="1124" w:type="dxa"/>
          </w:tcPr>
          <w:p w14:paraId="001A5E15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D</w:t>
            </w:r>
          </w:p>
        </w:tc>
        <w:tc>
          <w:tcPr>
            <w:tcW w:w="1124" w:type="dxa"/>
          </w:tcPr>
          <w:p w14:paraId="0E97FBF6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E</w:t>
            </w:r>
          </w:p>
        </w:tc>
        <w:tc>
          <w:tcPr>
            <w:tcW w:w="1124" w:type="dxa"/>
          </w:tcPr>
          <w:p w14:paraId="77A9C5E9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F</w:t>
            </w:r>
          </w:p>
        </w:tc>
        <w:tc>
          <w:tcPr>
            <w:tcW w:w="1048" w:type="dxa"/>
          </w:tcPr>
          <w:p w14:paraId="471A7708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G</w:t>
            </w:r>
          </w:p>
        </w:tc>
      </w:tr>
      <w:tr w:rsidR="00812610" w:rsidRPr="00FE34F8" w14:paraId="243AEE51" w14:textId="77777777" w:rsidTr="00557D41">
        <w:tc>
          <w:tcPr>
            <w:tcW w:w="1171" w:type="dxa"/>
          </w:tcPr>
          <w:p w14:paraId="2DCAA3BF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017" w:type="dxa"/>
          </w:tcPr>
          <w:p w14:paraId="51F8A848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4B5CC073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404FE401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53EAC73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0EA56E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915FE9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BD5CD8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812610" w:rsidRPr="00FE34F8" w14:paraId="40771415" w14:textId="77777777" w:rsidTr="00557D41">
        <w:tc>
          <w:tcPr>
            <w:tcW w:w="1171" w:type="dxa"/>
          </w:tcPr>
          <w:p w14:paraId="03D56256" w14:textId="0A231FDD" w:rsidR="00812610" w:rsidRPr="00FE34F8" w:rsidRDefault="00557D4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Ear biopsy</w:t>
            </w:r>
          </w:p>
        </w:tc>
        <w:tc>
          <w:tcPr>
            <w:tcW w:w="1017" w:type="dxa"/>
          </w:tcPr>
          <w:p w14:paraId="2C2A269B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6817C5F9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312CE1A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3379A3D2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5C8E8A2D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6357C6D9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39745F41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45FC3AE8" w14:textId="77777777" w:rsidTr="00557D41">
        <w:tc>
          <w:tcPr>
            <w:tcW w:w="1171" w:type="dxa"/>
          </w:tcPr>
          <w:p w14:paraId="334A50CE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017" w:type="dxa"/>
          </w:tcPr>
          <w:p w14:paraId="450ACD3F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4A70BEA1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24E1109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67F06B58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0D531073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46AABA75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1EBFFA90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23AEE981" w14:textId="77777777" w:rsidTr="00557D41">
        <w:tc>
          <w:tcPr>
            <w:tcW w:w="1171" w:type="dxa"/>
          </w:tcPr>
          <w:p w14:paraId="786CB2E4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017" w:type="dxa"/>
          </w:tcPr>
          <w:p w14:paraId="7D17C225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1380063F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317C5BA8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0AD4FB6D" w14:textId="77777777" w:rsidR="00812610" w:rsidRPr="00FE34F8" w:rsidRDefault="00812610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27BE2B56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4591588F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73FF496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812610" w:rsidRPr="00FE34F8" w14:paraId="047DE601" w14:textId="77777777" w:rsidTr="00557D41">
        <w:tc>
          <w:tcPr>
            <w:tcW w:w="1171" w:type="dxa"/>
          </w:tcPr>
          <w:p w14:paraId="0840B6A2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017" w:type="dxa"/>
          </w:tcPr>
          <w:p w14:paraId="35AB243E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24" w:type="dxa"/>
          </w:tcPr>
          <w:p w14:paraId="019A2BA1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24" w:type="dxa"/>
          </w:tcPr>
          <w:p w14:paraId="12886F72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24" w:type="dxa"/>
          </w:tcPr>
          <w:p w14:paraId="1728257C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24" w:type="dxa"/>
          </w:tcPr>
          <w:p w14:paraId="7A32C672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24" w:type="dxa"/>
          </w:tcPr>
          <w:p w14:paraId="08F3F50C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048" w:type="dxa"/>
          </w:tcPr>
          <w:p w14:paraId="120C7F57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</w:tr>
      <w:tr w:rsidR="00812610" w:rsidRPr="00FE34F8" w14:paraId="3081FDCC" w14:textId="77777777" w:rsidTr="00557D41">
        <w:tc>
          <w:tcPr>
            <w:tcW w:w="1171" w:type="dxa"/>
          </w:tcPr>
          <w:p w14:paraId="6CED6D15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017" w:type="dxa"/>
          </w:tcPr>
          <w:p w14:paraId="6B7EABB9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24" w:type="dxa"/>
          </w:tcPr>
          <w:p w14:paraId="758EC407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24" w:type="dxa"/>
          </w:tcPr>
          <w:p w14:paraId="01032912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24" w:type="dxa"/>
          </w:tcPr>
          <w:p w14:paraId="714B59FF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24" w:type="dxa"/>
          </w:tcPr>
          <w:p w14:paraId="72C89042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24" w:type="dxa"/>
          </w:tcPr>
          <w:p w14:paraId="13532CB0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048" w:type="dxa"/>
          </w:tcPr>
          <w:p w14:paraId="78E62763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</w:rPr>
              <w:t>X</w:t>
            </w:r>
          </w:p>
        </w:tc>
      </w:tr>
      <w:tr w:rsidR="00812610" w:rsidRPr="00FE34F8" w14:paraId="717A48DF" w14:textId="77777777" w:rsidTr="00557D41">
        <w:tc>
          <w:tcPr>
            <w:tcW w:w="1171" w:type="dxa"/>
          </w:tcPr>
          <w:p w14:paraId="05F24644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E34F8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Pr="00FE34F8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Pr="00FE34F8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017" w:type="dxa"/>
          </w:tcPr>
          <w:p w14:paraId="3A7E594C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1C349419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2822549B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481489C3" w14:textId="77777777" w:rsidR="00812610" w:rsidRPr="00FE34F8" w:rsidRDefault="00812610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56F5D44E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2FDEA5B4" w14:textId="77777777" w:rsidR="00812610" w:rsidRPr="00FE34F8" w:rsidRDefault="00812610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0B87BD6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7BD8711A" w14:textId="77777777" w:rsidR="00C74D22" w:rsidRPr="00FE34F8" w:rsidRDefault="00C74D22" w:rsidP="00557D41">
      <w:pPr>
        <w:rPr>
          <w:rFonts w:ascii="Arial" w:hAnsi="Arial"/>
          <w:sz w:val="18"/>
          <w:szCs w:val="18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71"/>
        <w:gridCol w:w="1017"/>
        <w:gridCol w:w="1124"/>
        <w:gridCol w:w="1124"/>
        <w:gridCol w:w="1124"/>
        <w:gridCol w:w="1124"/>
        <w:gridCol w:w="1124"/>
        <w:gridCol w:w="1048"/>
      </w:tblGrid>
      <w:tr w:rsidR="00812610" w:rsidRPr="00FE34F8" w14:paraId="682F2131" w14:textId="77777777" w:rsidTr="00557D41">
        <w:tc>
          <w:tcPr>
            <w:tcW w:w="1171" w:type="dxa"/>
          </w:tcPr>
          <w:p w14:paraId="3977DEDE" w14:textId="2D1B3E2C" w:rsidR="00812610" w:rsidRPr="00FE34F8" w:rsidRDefault="00557D41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No. 18</w:t>
            </w:r>
          </w:p>
        </w:tc>
        <w:tc>
          <w:tcPr>
            <w:tcW w:w="1017" w:type="dxa"/>
          </w:tcPr>
          <w:p w14:paraId="46ADBE32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A</w:t>
            </w:r>
          </w:p>
        </w:tc>
        <w:tc>
          <w:tcPr>
            <w:tcW w:w="1124" w:type="dxa"/>
          </w:tcPr>
          <w:p w14:paraId="12664BF3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B</w:t>
            </w:r>
          </w:p>
        </w:tc>
        <w:tc>
          <w:tcPr>
            <w:tcW w:w="1124" w:type="dxa"/>
          </w:tcPr>
          <w:p w14:paraId="797C5D33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C</w:t>
            </w:r>
          </w:p>
        </w:tc>
        <w:tc>
          <w:tcPr>
            <w:tcW w:w="1124" w:type="dxa"/>
          </w:tcPr>
          <w:p w14:paraId="33106903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D</w:t>
            </w:r>
          </w:p>
        </w:tc>
        <w:tc>
          <w:tcPr>
            <w:tcW w:w="1124" w:type="dxa"/>
          </w:tcPr>
          <w:p w14:paraId="179958C1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E</w:t>
            </w:r>
          </w:p>
        </w:tc>
        <w:tc>
          <w:tcPr>
            <w:tcW w:w="1124" w:type="dxa"/>
          </w:tcPr>
          <w:p w14:paraId="70EEB495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F</w:t>
            </w:r>
          </w:p>
        </w:tc>
        <w:tc>
          <w:tcPr>
            <w:tcW w:w="1048" w:type="dxa"/>
          </w:tcPr>
          <w:p w14:paraId="1092BB7B" w14:textId="77777777" w:rsidR="00812610" w:rsidRPr="00FE34F8" w:rsidRDefault="00812610" w:rsidP="00A81CA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bIT G</w:t>
            </w:r>
          </w:p>
        </w:tc>
      </w:tr>
      <w:tr w:rsidR="00812610" w:rsidRPr="00FE34F8" w14:paraId="3DE06A53" w14:textId="77777777" w:rsidTr="00557D41">
        <w:tc>
          <w:tcPr>
            <w:tcW w:w="1171" w:type="dxa"/>
          </w:tcPr>
          <w:p w14:paraId="731947E3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017" w:type="dxa"/>
          </w:tcPr>
          <w:p w14:paraId="2BE7CFAB" w14:textId="77777777" w:rsidR="00812610" w:rsidRPr="00FE34F8" w:rsidRDefault="00812610" w:rsidP="00564868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</w:p>
        </w:tc>
        <w:tc>
          <w:tcPr>
            <w:tcW w:w="1124" w:type="dxa"/>
          </w:tcPr>
          <w:p w14:paraId="7716A4DD" w14:textId="77777777" w:rsidR="00812610" w:rsidRPr="00FE34F8" w:rsidRDefault="00812610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3ABFB902" w14:textId="77777777" w:rsidR="00812610" w:rsidRPr="00FE34F8" w:rsidRDefault="00812610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68294BFA" w14:textId="77777777" w:rsidR="00812610" w:rsidRPr="00FE34F8" w:rsidRDefault="00812610" w:rsidP="00564868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1354B64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33E07577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45072342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812610" w:rsidRPr="00FE34F8" w14:paraId="3F335B92" w14:textId="77777777" w:rsidTr="00557D41">
        <w:tc>
          <w:tcPr>
            <w:tcW w:w="1171" w:type="dxa"/>
          </w:tcPr>
          <w:p w14:paraId="655BD9B4" w14:textId="4A17E7DC" w:rsidR="00812610" w:rsidRPr="00FE34F8" w:rsidRDefault="00557D4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Ear biopsy</w:t>
            </w:r>
          </w:p>
        </w:tc>
        <w:tc>
          <w:tcPr>
            <w:tcW w:w="1017" w:type="dxa"/>
          </w:tcPr>
          <w:p w14:paraId="0FBBA948" w14:textId="77777777" w:rsidR="00812610" w:rsidRPr="00FE34F8" w:rsidRDefault="00812610" w:rsidP="00564868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2D59EF4C" w14:textId="77777777" w:rsidR="00812610" w:rsidRPr="00FE34F8" w:rsidRDefault="00812610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6E3DFCAA" w14:textId="77777777" w:rsidR="00812610" w:rsidRPr="00FE34F8" w:rsidRDefault="00812610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5B12FF97" w14:textId="77777777" w:rsidR="00812610" w:rsidRPr="00FE34F8" w:rsidRDefault="00812610" w:rsidP="00564868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02E42B30" w14:textId="77777777" w:rsidR="00812610" w:rsidRPr="00FE34F8" w:rsidRDefault="00812610" w:rsidP="00564868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06597010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302CBBF4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5EFD64AC" w14:textId="77777777" w:rsidTr="00557D41">
        <w:tc>
          <w:tcPr>
            <w:tcW w:w="1171" w:type="dxa"/>
          </w:tcPr>
          <w:p w14:paraId="304CB5C3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017" w:type="dxa"/>
          </w:tcPr>
          <w:p w14:paraId="09E5C12D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4E308BD3" w14:textId="77777777" w:rsidR="00812610" w:rsidRPr="00FE34F8" w:rsidRDefault="00812610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37710B80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06D2EBEB" w14:textId="77777777" w:rsidR="00812610" w:rsidRPr="00FE34F8" w:rsidRDefault="00812610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64B1559C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022E2734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3FA2AE16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445FBA9E" w14:textId="77777777" w:rsidTr="00557D41">
        <w:tc>
          <w:tcPr>
            <w:tcW w:w="1171" w:type="dxa"/>
          </w:tcPr>
          <w:p w14:paraId="3A0C13CB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017" w:type="dxa"/>
          </w:tcPr>
          <w:p w14:paraId="7C602F81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110B6320" w14:textId="77777777" w:rsidR="00812610" w:rsidRPr="00FE34F8" w:rsidRDefault="00812610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CE66E74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2F28624F" w14:textId="77777777" w:rsidR="00812610" w:rsidRPr="00FE34F8" w:rsidRDefault="00812610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3B504871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11F7E56E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6E296049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32CC4A8B" w14:textId="77777777" w:rsidTr="00557D41">
        <w:tc>
          <w:tcPr>
            <w:tcW w:w="1171" w:type="dxa"/>
          </w:tcPr>
          <w:p w14:paraId="27872108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017" w:type="dxa"/>
          </w:tcPr>
          <w:p w14:paraId="060AFD63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6EA76B65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27CFF6E2" w14:textId="77777777" w:rsidR="00812610" w:rsidRPr="00FE34F8" w:rsidRDefault="00812610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703EF2DF" w14:textId="77777777" w:rsidR="00812610" w:rsidRPr="00FE34F8" w:rsidRDefault="00812610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39F84CBF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05A51F6B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2AB31228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7D8CED73" w14:textId="77777777" w:rsidTr="00557D41">
        <w:tc>
          <w:tcPr>
            <w:tcW w:w="1171" w:type="dxa"/>
          </w:tcPr>
          <w:p w14:paraId="6254914F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E34F8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017" w:type="dxa"/>
          </w:tcPr>
          <w:p w14:paraId="6157633B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7086BEF9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7C594FE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095BAEC9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1D4D025B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2E600C6A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35C9108E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812610" w:rsidRPr="00FE34F8" w14:paraId="285B8FE6" w14:textId="77777777" w:rsidTr="00557D41">
        <w:tc>
          <w:tcPr>
            <w:tcW w:w="1171" w:type="dxa"/>
          </w:tcPr>
          <w:p w14:paraId="227E5B20" w14:textId="77777777" w:rsidR="00812610" w:rsidRPr="00FE34F8" w:rsidRDefault="0081261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E34F8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Pr="00FE34F8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Pr="00FE34F8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017" w:type="dxa"/>
          </w:tcPr>
          <w:p w14:paraId="647AA853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50985FDA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00A21706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6559F913" w14:textId="77777777" w:rsidR="00812610" w:rsidRPr="00FE34F8" w:rsidRDefault="00812610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47B53B13" w14:textId="77777777" w:rsidR="00812610" w:rsidRPr="00FE34F8" w:rsidRDefault="00812610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E34F8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0EA81FCC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E34F8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62D88B0E" w14:textId="77777777" w:rsidR="00812610" w:rsidRPr="00FE34F8" w:rsidRDefault="00812610" w:rsidP="00C74D22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E34F8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5BAC2F0A" w14:textId="77777777" w:rsidR="001C1D9B" w:rsidRPr="00FE34F8" w:rsidRDefault="001C1D9B" w:rsidP="000C19E3">
      <w:pPr>
        <w:jc w:val="center"/>
        <w:rPr>
          <w:rFonts w:ascii="Arial" w:hAnsi="Arial"/>
          <w:sz w:val="18"/>
          <w:szCs w:val="18"/>
        </w:rPr>
      </w:pPr>
    </w:p>
    <w:p w14:paraId="77956D38" w14:textId="77777777" w:rsidR="001C1D9B" w:rsidRDefault="001C1D9B" w:rsidP="000C19E3">
      <w:pPr>
        <w:jc w:val="center"/>
      </w:pPr>
    </w:p>
    <w:p w14:paraId="25432FC9" w14:textId="6D35DF9C" w:rsidR="00AD10D8" w:rsidRPr="00401C12" w:rsidRDefault="00AD10D8" w:rsidP="00A81CA4">
      <w:pPr>
        <w:jc w:val="both"/>
        <w:rPr>
          <w:sz w:val="36"/>
        </w:rPr>
      </w:pPr>
    </w:p>
    <w:sectPr w:rsidR="00AD10D8" w:rsidRPr="00401C12" w:rsidSect="00FE34F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0D8"/>
    <w:rsid w:val="000B673B"/>
    <w:rsid w:val="000C19E3"/>
    <w:rsid w:val="001010FC"/>
    <w:rsid w:val="001C1D9B"/>
    <w:rsid w:val="001C755D"/>
    <w:rsid w:val="001D5C3A"/>
    <w:rsid w:val="00272708"/>
    <w:rsid w:val="002E1658"/>
    <w:rsid w:val="00304AB7"/>
    <w:rsid w:val="00310B06"/>
    <w:rsid w:val="0031729A"/>
    <w:rsid w:val="00401C12"/>
    <w:rsid w:val="004279DC"/>
    <w:rsid w:val="00544DAC"/>
    <w:rsid w:val="00557D41"/>
    <w:rsid w:val="00564868"/>
    <w:rsid w:val="00622DE2"/>
    <w:rsid w:val="006E4DDB"/>
    <w:rsid w:val="00812610"/>
    <w:rsid w:val="008B3908"/>
    <w:rsid w:val="009460D6"/>
    <w:rsid w:val="00A81CA4"/>
    <w:rsid w:val="00AD10D8"/>
    <w:rsid w:val="00B13990"/>
    <w:rsid w:val="00B34FBD"/>
    <w:rsid w:val="00B51DFE"/>
    <w:rsid w:val="00BC01F1"/>
    <w:rsid w:val="00BE05F9"/>
    <w:rsid w:val="00C35AEE"/>
    <w:rsid w:val="00C74D22"/>
    <w:rsid w:val="00C92E80"/>
    <w:rsid w:val="00CC2118"/>
    <w:rsid w:val="00E32AC1"/>
    <w:rsid w:val="00E41BB2"/>
    <w:rsid w:val="00F73FFA"/>
    <w:rsid w:val="00FE34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5DEF6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AA2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0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AA2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0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3</Words>
  <Characters>3271</Characters>
  <Application>Microsoft Macintosh Word</Application>
  <DocSecurity>0</DocSecurity>
  <Lines>27</Lines>
  <Paragraphs>7</Paragraphs>
  <ScaleCrop>false</ScaleCrop>
  <Company>NIH\NIAID</Company>
  <LinksUpToDate>false</LinksUpToDate>
  <CharactersWithSpaces>3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I.A.I.D. N.I.H.</dc:creator>
  <cp:keywords/>
  <cp:lastModifiedBy>Ryan Rego</cp:lastModifiedBy>
  <cp:revision>2</cp:revision>
  <cp:lastPrinted>2011-10-26T19:29:00Z</cp:lastPrinted>
  <dcterms:created xsi:type="dcterms:W3CDTF">2014-06-06T10:13:00Z</dcterms:created>
  <dcterms:modified xsi:type="dcterms:W3CDTF">2014-06-06T10:13:00Z</dcterms:modified>
</cp:coreProperties>
</file>